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3EE68" w14:textId="3DBBD965" w:rsidR="009A5C83" w:rsidRPr="007711B5" w:rsidRDefault="007711B5">
      <w:pPr>
        <w:jc w:val="center"/>
        <w:rPr>
          <w:rFonts w:ascii="Times New Roman" w:eastAsia="Times New Roman" w:hAnsi="Times New Roman" w:cs="Times New Roman"/>
          <w:bCs/>
          <w:sz w:val="36"/>
          <w:szCs w:val="36"/>
        </w:rPr>
      </w:pPr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Defined Criteria </w:t>
      </w:r>
      <w:proofErr w:type="gram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To</w:t>
      </w:r>
      <w:proofErr w:type="gram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 Report </w:t>
      </w:r>
      <w:proofErr w:type="spell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INnovations</w:t>
      </w:r>
      <w:proofErr w:type="spell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 in Education (</w:t>
      </w:r>
      <w:proofErr w:type="spell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DoCTRINE</w:t>
      </w:r>
      <w:proofErr w:type="spell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)</w:t>
      </w:r>
    </w:p>
    <w:p w14:paraId="6A8FC29E" w14:textId="282A19D1" w:rsidR="00145B0E" w:rsidRDefault="00145B0E">
      <w:pPr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</w:p>
    <w:p w14:paraId="0B04AC61" w14:textId="201A0403" w:rsidR="00145B0E" w:rsidRDefault="007711B5" w:rsidP="00145B0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>Citation:</w:t>
      </w:r>
      <w:r>
        <w:rPr>
          <w:rFonts w:ascii="Times New Roman" w:eastAsia="Times New Roman" w:hAnsi="Times New Roman" w:cs="Times New Roman"/>
        </w:rPr>
        <w:t xml:space="preserve"> </w:t>
      </w:r>
      <w:r w:rsidR="00145B0E">
        <w:rPr>
          <w:rFonts w:ascii="Times New Roman" w:eastAsia="Times New Roman" w:hAnsi="Times New Roman" w:cs="Times New Roman"/>
        </w:rPr>
        <w:t xml:space="preserve">Blanco M, </w:t>
      </w:r>
      <w:proofErr w:type="spellStart"/>
      <w:r w:rsidR="00145B0E">
        <w:rPr>
          <w:rFonts w:ascii="Times New Roman" w:eastAsia="Times New Roman" w:hAnsi="Times New Roman" w:cs="Times New Roman"/>
        </w:rPr>
        <w:t>Prunuske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J, </w:t>
      </w:r>
      <w:proofErr w:type="spellStart"/>
      <w:r w:rsidR="00145B0E">
        <w:rPr>
          <w:rFonts w:ascii="Times New Roman" w:eastAsia="Times New Roman" w:hAnsi="Times New Roman" w:cs="Times New Roman"/>
        </w:rPr>
        <w:t>DiCorcia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145B0E">
        <w:rPr>
          <w:rFonts w:ascii="Times New Roman" w:eastAsia="Times New Roman" w:hAnsi="Times New Roman" w:cs="Times New Roman"/>
        </w:rPr>
        <w:t>Learman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LA, </w:t>
      </w:r>
      <w:proofErr w:type="spellStart"/>
      <w:r w:rsidR="00145B0E">
        <w:rPr>
          <w:rFonts w:ascii="Times New Roman" w:eastAsia="Times New Roman" w:hAnsi="Times New Roman" w:cs="Times New Roman"/>
        </w:rPr>
        <w:t>Mutcheson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B, Huang GC. The </w:t>
      </w:r>
      <w:proofErr w:type="spellStart"/>
      <w:r w:rsidR="00145B0E">
        <w:rPr>
          <w:rFonts w:ascii="Times New Roman" w:eastAsia="Times New Roman" w:hAnsi="Times New Roman" w:cs="Times New Roman"/>
        </w:rPr>
        <w:t>DoCTRINE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Guidelines: Defined Criteria </w:t>
      </w:r>
      <w:proofErr w:type="gramStart"/>
      <w:r w:rsidR="00145B0E">
        <w:rPr>
          <w:rFonts w:ascii="Times New Roman" w:eastAsia="Times New Roman" w:hAnsi="Times New Roman" w:cs="Times New Roman"/>
        </w:rPr>
        <w:t>To</w:t>
      </w:r>
      <w:proofErr w:type="gramEnd"/>
      <w:r w:rsidR="00145B0E">
        <w:rPr>
          <w:rFonts w:ascii="Times New Roman" w:eastAsia="Times New Roman" w:hAnsi="Times New Roman" w:cs="Times New Roman"/>
        </w:rPr>
        <w:t xml:space="preserve"> Report </w:t>
      </w:r>
      <w:proofErr w:type="spellStart"/>
      <w:r w:rsidR="00145B0E">
        <w:rPr>
          <w:rFonts w:ascii="Times New Roman" w:eastAsia="Times New Roman" w:hAnsi="Times New Roman" w:cs="Times New Roman"/>
        </w:rPr>
        <w:t>INnovations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in Education. Acad</w:t>
      </w:r>
      <w:r w:rsidR="008648FD">
        <w:rPr>
          <w:rFonts w:ascii="Times New Roman" w:eastAsia="Times New Roman" w:hAnsi="Times New Roman" w:cs="Times New Roman"/>
        </w:rPr>
        <w:t>emic</w:t>
      </w:r>
      <w:r w:rsidR="00145B0E">
        <w:rPr>
          <w:rFonts w:ascii="Times New Roman" w:eastAsia="Times New Roman" w:hAnsi="Times New Roman" w:cs="Times New Roman"/>
        </w:rPr>
        <w:t xml:space="preserve"> Med</w:t>
      </w:r>
      <w:r w:rsidR="008648FD">
        <w:rPr>
          <w:rFonts w:ascii="Times New Roman" w:eastAsia="Times New Roman" w:hAnsi="Times New Roman" w:cs="Times New Roman"/>
        </w:rPr>
        <w:t>icine</w:t>
      </w:r>
      <w:r w:rsidR="00704D23">
        <w:rPr>
          <w:rFonts w:ascii="Times New Roman" w:eastAsia="Times New Roman" w:hAnsi="Times New Roman" w:cs="Times New Roman"/>
        </w:rPr>
        <w:t>.</w:t>
      </w:r>
      <w:r w:rsidR="00145B0E">
        <w:rPr>
          <w:rFonts w:ascii="Times New Roman" w:eastAsia="Times New Roman" w:hAnsi="Times New Roman" w:cs="Times New Roman"/>
        </w:rPr>
        <w:t xml:space="preserve"> 2022 May 1;97(5):689-695.</w:t>
      </w:r>
    </w:p>
    <w:p w14:paraId="722D2869" w14:textId="77777777" w:rsidR="00145B0E" w:rsidRPr="00145B0E" w:rsidRDefault="00145B0E">
      <w:pPr>
        <w:jc w:val="center"/>
        <w:rPr>
          <w:rFonts w:ascii="Times New Roman" w:eastAsia="Times New Roman" w:hAnsi="Times New Roman" w:cs="Times New Roman"/>
          <w:b/>
        </w:rPr>
      </w:pPr>
    </w:p>
    <w:p w14:paraId="1C4DB811" w14:textId="77777777" w:rsidR="009A5C83" w:rsidRDefault="007711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tbl>
      <w:tblPr>
        <w:tblStyle w:val="a"/>
        <w:tblW w:w="9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20"/>
        <w:gridCol w:w="2235"/>
      </w:tblGrid>
      <w:tr w:rsidR="009A5C83" w14:paraId="1FE5748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C9B2510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6E9BC31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6B9E971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0B31E07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eed for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93CFFB" w14:textId="220E4B6D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0DA4DA4B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163A92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Review of relevant literature, theories, models, or published curricula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D1D352" w14:textId="197063BA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8B3732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571922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Unique contribution of the curriculum to the literature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6BF570" w14:textId="07AE82DB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7323823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7545743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iculum Development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A46781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7D04AC84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448A88B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Purpose/goals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276A77F" w14:textId="4CDECC72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2BF811B8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75B4E0C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4CDF335" w14:textId="61217B2B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7972C50D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6CC9509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Target population of learner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17E6843" w14:textId="73B53A5E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24D64B8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42FE8772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iculum implementa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9F06D7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7BFC1AC1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C1D848A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Instructional setting for curriculum delivery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37288F0" w14:textId="5C7F1475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6F03FE8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19B4777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Resources for implementing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D1162B2" w14:textId="1240C5AB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3AF29A23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749A120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Description of instructional method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EB6EEC4" w14:textId="59EBD995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4790D63E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8100EC1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Methods to evaluate achievement of 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B12B403" w14:textId="48070644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B1F0F1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A77EBCE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Origin of evaluation instrument(s)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59E0B2A" w14:textId="50883013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dfqqn7rsy9go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031FBF51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193C8F8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Result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D91881D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2D7CCA85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3FB46C9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umber of learners participating in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D78E5A" w14:textId="13A92CC9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59FDA638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7721028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umber of participants included in the evalua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DE29F14" w14:textId="5C27D35D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6595AB8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2DE9805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Evidence of achievement of 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07AE450" w14:textId="7EE48766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0A658BBD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E1308E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F109660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68F56A3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4AE813D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Summary of finding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5A0E81C" w14:textId="202B547C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3F4FF3AE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9F7A27C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Interpretation of findings in relation to the existing literature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C2129DE" w14:textId="3954D943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997DA69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9441F5E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Lessons learned from the implementation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5744C17" w14:textId="071FAC5F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5DE82F57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1A2AFA1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Limitations of the evaluation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38AA41" w14:textId="6524617F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EAD88EA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F6D117F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Describes future implications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644F667" w14:textId="3FBD2CB0" w:rsidR="009A5C83" w:rsidRDefault="00792AD3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</w:tbl>
    <w:p w14:paraId="026A3508" w14:textId="77777777" w:rsidR="009A5C83" w:rsidRDefault="009A5C83">
      <w:pPr>
        <w:rPr>
          <w:rFonts w:ascii="Times New Roman" w:eastAsia="Times New Roman" w:hAnsi="Times New Roman" w:cs="Times New Roman"/>
        </w:rPr>
      </w:pPr>
    </w:p>
    <w:sectPr w:rsidR="009A5C83" w:rsidSect="001D04E2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01E05"/>
    <w:multiLevelType w:val="hybridMultilevel"/>
    <w:tmpl w:val="84D20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DF76BA"/>
    <w:multiLevelType w:val="hybridMultilevel"/>
    <w:tmpl w:val="213678AC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2" w15:restartNumberingAfterBreak="0">
    <w:nsid w:val="31B23B18"/>
    <w:multiLevelType w:val="hybridMultilevel"/>
    <w:tmpl w:val="98DA6C82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3" w15:restartNumberingAfterBreak="0">
    <w:nsid w:val="5B5D48FC"/>
    <w:multiLevelType w:val="hybridMultilevel"/>
    <w:tmpl w:val="3B42D10A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4" w15:restartNumberingAfterBreak="0">
    <w:nsid w:val="6FB1178B"/>
    <w:multiLevelType w:val="hybridMultilevel"/>
    <w:tmpl w:val="BDA01946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num w:numId="1" w16cid:durableId="1349408339">
    <w:abstractNumId w:val="0"/>
  </w:num>
  <w:num w:numId="2" w16cid:durableId="1561552158">
    <w:abstractNumId w:val="1"/>
  </w:num>
  <w:num w:numId="3" w16cid:durableId="1940673440">
    <w:abstractNumId w:val="4"/>
  </w:num>
  <w:num w:numId="4" w16cid:durableId="544222358">
    <w:abstractNumId w:val="2"/>
  </w:num>
  <w:num w:numId="5" w16cid:durableId="843513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C83"/>
    <w:rsid w:val="00145B0E"/>
    <w:rsid w:val="001D04E2"/>
    <w:rsid w:val="00704D23"/>
    <w:rsid w:val="007711B5"/>
    <w:rsid w:val="00792AD3"/>
    <w:rsid w:val="008648FD"/>
    <w:rsid w:val="009A5C83"/>
    <w:rsid w:val="00AB7B7B"/>
    <w:rsid w:val="00BB0B1D"/>
    <w:rsid w:val="00D260B3"/>
    <w:rsid w:val="00D3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E44C"/>
  <w15:docId w15:val="{61C0B0B5-0CBD-EB44-ABF7-7EC0847C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AB7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Kirtley</dc:creator>
  <cp:lastModifiedBy>Daniels, Rob</cp:lastModifiedBy>
  <cp:revision>3</cp:revision>
  <dcterms:created xsi:type="dcterms:W3CDTF">2024-09-13T10:36:00Z</dcterms:created>
  <dcterms:modified xsi:type="dcterms:W3CDTF">2024-09-13T10:37:00Z</dcterms:modified>
</cp:coreProperties>
</file>